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BD7F3" w14:textId="4D90998F" w:rsidR="007F7003" w:rsidRPr="00654D29" w:rsidRDefault="00654D29">
      <w:pPr>
        <w:rPr>
          <w:rFonts w:ascii="Times New Roman" w:hAnsi="Times New Roman" w:cs="Times New Roman"/>
          <w:b/>
          <w:bCs/>
          <w:lang w:val="en-GB"/>
        </w:rPr>
      </w:pPr>
      <w:r w:rsidRPr="00654D29">
        <w:rPr>
          <w:rFonts w:ascii="Times New Roman" w:hAnsi="Times New Roman" w:cs="Times New Roman"/>
          <w:b/>
          <w:bCs/>
          <w:lang w:val="en-GB"/>
        </w:rPr>
        <w:t>Supplement A</w:t>
      </w:r>
    </w:p>
    <w:p w14:paraId="5B610628" w14:textId="7B00C0DB" w:rsidR="00654D29" w:rsidRPr="00654D29" w:rsidRDefault="00654D29">
      <w:pPr>
        <w:rPr>
          <w:rFonts w:ascii="Times New Roman" w:hAnsi="Times New Roman" w:cs="Times New Roman"/>
          <w:b/>
          <w:bCs/>
          <w:lang w:val="en-GB"/>
        </w:rPr>
      </w:pPr>
      <w:r w:rsidRPr="00654D29">
        <w:rPr>
          <w:rFonts w:ascii="Times New Roman" w:hAnsi="Times New Roman" w:cs="Times New Roman"/>
          <w:b/>
          <w:bCs/>
          <w:lang w:val="en-GB"/>
        </w:rPr>
        <w:t xml:space="preserve">Total doses and route of administration among </w:t>
      </w:r>
      <w:r w:rsidRPr="00654D29">
        <w:rPr>
          <w:rFonts w:ascii="Times New Roman" w:hAnsi="Times New Roman" w:cs="Times New Roman"/>
          <w:b/>
          <w:bCs/>
          <w:lang w:val="en-GB"/>
        </w:rPr>
        <w:t xml:space="preserve">136 women induced for intrauterine </w:t>
      </w:r>
      <w:proofErr w:type="spellStart"/>
      <w:r w:rsidRPr="00654D29">
        <w:rPr>
          <w:rFonts w:ascii="Times New Roman" w:hAnsi="Times New Roman" w:cs="Times New Roman"/>
          <w:b/>
          <w:bCs/>
          <w:lang w:val="en-GB"/>
        </w:rPr>
        <w:t>fetal</w:t>
      </w:r>
      <w:proofErr w:type="spellEnd"/>
      <w:r w:rsidRPr="00654D29">
        <w:rPr>
          <w:rFonts w:ascii="Times New Roman" w:hAnsi="Times New Roman" w:cs="Times New Roman"/>
          <w:b/>
          <w:bCs/>
          <w:lang w:val="en-GB"/>
        </w:rPr>
        <w:t xml:space="preserve"> death between 22 and 28 gestational weeks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5011"/>
        <w:gridCol w:w="486"/>
        <w:gridCol w:w="4763"/>
      </w:tblGrid>
      <w:tr w:rsidR="00654D29" w:rsidRPr="00654D29" w14:paraId="1270DFB3" w14:textId="77777777" w:rsidTr="00654D29">
        <w:trPr>
          <w:trHeight w:val="280"/>
        </w:trPr>
        <w:tc>
          <w:tcPr>
            <w:tcW w:w="10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97A2C" w14:textId="77777777" w:rsidR="00654D29" w:rsidRPr="00654D29" w:rsidRDefault="00654D29" w:rsidP="00654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Total induction dose and route of administration</w:t>
            </w:r>
          </w:p>
        </w:tc>
      </w:tr>
      <w:tr w:rsidR="00654D29" w:rsidRPr="00654D29" w14:paraId="5AC7083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F42973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po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8AFF3D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6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12B722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1</w:t>
            </w:r>
          </w:p>
        </w:tc>
      </w:tr>
      <w:tr w:rsidR="00654D29" w:rsidRPr="00654D29" w14:paraId="3488E0EB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0936C8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2B7D14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0E5A21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</w:t>
            </w:r>
          </w:p>
        </w:tc>
      </w:tr>
      <w:tr w:rsidR="00654D29" w:rsidRPr="00654D29" w14:paraId="63167E40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2295BA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7AD1B8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7062DC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2  vag+1 vag+1 1/2 vag</w:t>
            </w:r>
          </w:p>
        </w:tc>
      </w:tr>
      <w:tr w:rsidR="00654D29" w:rsidRPr="00654D29" w14:paraId="3A3E8150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0F647D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32EB22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175AB6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 +  Oxytocin infusion + Amniotomy</w:t>
            </w:r>
          </w:p>
        </w:tc>
      </w:tr>
      <w:tr w:rsidR="00654D29" w:rsidRPr="00654D29" w14:paraId="595CA3AF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AF3B88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 Miso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2FBAE9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C64FD7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Miso 2  po+ Miso 2  vagx3+Amniotomy</w:t>
            </w:r>
          </w:p>
        </w:tc>
      </w:tr>
      <w:tr w:rsidR="00654D29" w:rsidRPr="00654D29" w14:paraId="14BE19A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200482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FDD5A0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9D4D36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 x4</w:t>
            </w:r>
          </w:p>
        </w:tc>
      </w:tr>
      <w:tr w:rsidR="00654D29" w:rsidRPr="00654D29" w14:paraId="14B791C8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BEB580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E9D43D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240382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Dinopros 2mgx2+1  Miso vag+Intracervical balloon catheter </w:t>
            </w:r>
          </w:p>
        </w:tc>
      </w:tr>
      <w:tr w:rsidR="00654D29" w:rsidRPr="00654D29" w14:paraId="0A7EB0F4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160560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x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7D2645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D5FAD0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 po x5+ Miso 2  po x3</w:t>
            </w:r>
          </w:p>
        </w:tc>
      </w:tr>
      <w:tr w:rsidR="00654D29" w:rsidRPr="00654D29" w14:paraId="1322998E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957436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2 pox1+ Intracervical balloon catheter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3C19A3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545002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 mgx2+Intracervical balloon catheter +2  Miso vag</w:t>
            </w:r>
          </w:p>
        </w:tc>
      </w:tr>
      <w:tr w:rsidR="00654D29" w:rsidRPr="00654D29" w14:paraId="24AA822F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1698C7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po x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93E8DB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FCE9EB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x2+Dinopros 2mg+Intracervical balloon catheter +Oxytocin infusion</w:t>
            </w:r>
          </w:p>
        </w:tc>
      </w:tr>
      <w:tr w:rsidR="00654D29" w:rsidRPr="00654D29" w14:paraId="001D826A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C50FA0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995885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7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89B126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 intracervical  + Dinopros 2mg x3 vag + Mife 1 + Miso 3 vag</w:t>
            </w:r>
          </w:p>
        </w:tc>
      </w:tr>
      <w:tr w:rsidR="00654D29" w:rsidRPr="00654D29" w14:paraId="042921A2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720C83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1/8  po x 7+Intracervical balloon catheter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FACD5A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48DEF7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 + Dinopros 1mg intracervikalt x2 + Miso 4 vag + OxytocinOxytocin infusion</w:t>
            </w:r>
          </w:p>
        </w:tc>
      </w:tr>
      <w:tr w:rsidR="00654D29" w:rsidRPr="00654D29" w14:paraId="34DDB9F9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8FBFAE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x2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5D61CF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2229C9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0mg slow release + Dinopros 1mg + Dinopros 2mg + Intracervical balloon catheter  + Amniotomy</w:t>
            </w:r>
          </w:p>
        </w:tc>
      </w:tr>
      <w:tr w:rsidR="00654D29" w:rsidRPr="00654D29" w14:paraId="78DECF9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93467F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 x 5+ Mife+2  vag 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A86294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7EA76D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 + Amniotomy + OxytocinOxytocin infusion</w:t>
            </w:r>
          </w:p>
        </w:tc>
      </w:tr>
      <w:tr w:rsidR="00654D29" w:rsidRPr="00654D29" w14:paraId="7805379C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6CF468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 pox 8+Dinopros 2mgx1+Miso 1/2  vag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8D24F9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744087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 po x2+Amniotomy</w:t>
            </w:r>
          </w:p>
        </w:tc>
      </w:tr>
      <w:tr w:rsidR="00654D29" w:rsidRPr="00654D29" w14:paraId="7B7FF63C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B3343F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x1+1  po x3+ 2  vag x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8C37B4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E5E1CB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</w:t>
            </w:r>
          </w:p>
        </w:tc>
      </w:tr>
      <w:tr w:rsidR="00654D29" w:rsidRPr="00654D29" w14:paraId="5695108D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7165BB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 vagx3+4  Miso vag+2  Miso vagx3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FC8BE4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338014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4  vag</w:t>
            </w:r>
          </w:p>
        </w:tc>
      </w:tr>
      <w:tr w:rsidR="00654D29" w:rsidRPr="00654D29" w14:paraId="1C6608D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FA8C75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4 vag+1/8po x8+1  po x4+Mife+1  Mis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8F33CF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6761DE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Amniotomy+Oxytocin infusion</w:t>
            </w:r>
          </w:p>
        </w:tc>
      </w:tr>
      <w:tr w:rsidR="00654D29" w:rsidRPr="00654D29" w14:paraId="4F03D6EE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16E562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1/8x8+Dinopros 2mgx2+Intracervical balloon catheter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0ED0B6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0DAA54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po 1 + Miso 4 vag + Mife + Amniotomy</w:t>
            </w:r>
          </w:p>
        </w:tc>
      </w:tr>
      <w:tr w:rsidR="00654D29" w:rsidRPr="00654D29" w14:paraId="6377E099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1595A8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vag x2 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BF1CBD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270F0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vag 1  + Miso 2 vag + Miso 3 vag</w:t>
            </w:r>
          </w:p>
        </w:tc>
      </w:tr>
      <w:tr w:rsidR="00654D29" w:rsidRPr="00654D29" w14:paraId="11FF8EE4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8F026C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 + Miso 2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00B4D1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8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C9883A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0mg slow release</w:t>
            </w:r>
          </w:p>
        </w:tc>
      </w:tr>
      <w:tr w:rsidR="00654D29" w:rsidRPr="00654D29" w14:paraId="6881ADDC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4196D3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E7E924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8BF288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 po x2, Miso 1  vag x3</w:t>
            </w:r>
          </w:p>
        </w:tc>
      </w:tr>
      <w:tr w:rsidR="00654D29" w:rsidRPr="00654D29" w14:paraId="25199E1D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1F7B85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+ 1mg Dinopros + Amniotomy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767151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8A1753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+2  Miso vag+ 3  Miso vag+Oxytocin infusion</w:t>
            </w:r>
          </w:p>
        </w:tc>
      </w:tr>
      <w:tr w:rsidR="00654D29" w:rsidRPr="00654D29" w14:paraId="2F889F7C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2D372A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4E38D9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8BC014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po x6</w:t>
            </w:r>
          </w:p>
        </w:tc>
      </w:tr>
      <w:tr w:rsidR="00654D29" w:rsidRPr="00654D29" w14:paraId="5584891C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75B2A7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 +Dinopros oklar dos + Dinopros 2mg 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F790FF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2655BE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</w:t>
            </w:r>
          </w:p>
        </w:tc>
      </w:tr>
      <w:tr w:rsidR="00654D29" w:rsidRPr="00654D29" w14:paraId="0B822162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88CD43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+1 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DB6CC3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8C4A88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 +  Intracervical balloon catheter  + Oxytocin infusion</w:t>
            </w:r>
          </w:p>
        </w:tc>
      </w:tr>
      <w:tr w:rsidR="00654D29" w:rsidRPr="00654D29" w14:paraId="2A1F4B59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A47540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oklar dos + 2mg Dinopros + 1mg Dinopros intracervical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D6EE5C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271282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+ Miso 1/2 vag + Miso unclear dose and route + Miso vag unclear dos + Oxytocin infusion</w:t>
            </w:r>
          </w:p>
        </w:tc>
      </w:tr>
      <w:tr w:rsidR="00654D29" w:rsidRPr="00654D29" w14:paraId="11957A6E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D9A589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546839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D32D15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+1  po x 3</w:t>
            </w:r>
          </w:p>
        </w:tc>
      </w:tr>
      <w:tr w:rsidR="00654D29" w:rsidRPr="00654D29" w14:paraId="007B8E2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E868B8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 + Miso 2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AA485E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4B1B50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+Dinopros 1mg</w:t>
            </w:r>
          </w:p>
        </w:tc>
      </w:tr>
      <w:tr w:rsidR="00654D29" w:rsidRPr="00654D29" w14:paraId="6BE7C852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F099DF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 + 2 Miso vag + 1 Miso vag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EFD521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7420C8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x2+ 2  Miso vag+3  Miso vag+Amniotomy</w:t>
            </w:r>
          </w:p>
        </w:tc>
      </w:tr>
      <w:tr w:rsidR="00654D29" w:rsidRPr="00654D29" w14:paraId="396E96B7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5FCE8D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2  vag+ 2  vag+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27DBEC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9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D0D7C8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</w:t>
            </w:r>
          </w:p>
        </w:tc>
      </w:tr>
      <w:tr w:rsidR="00654D29" w:rsidRPr="00654D29" w14:paraId="3C4610FB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298BE5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+ Miso 1 vag  x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8CA59C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5E4240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+Amniotomy</w:t>
            </w:r>
          </w:p>
        </w:tc>
      </w:tr>
      <w:tr w:rsidR="00654D29" w:rsidRPr="00654D29" w14:paraId="6B278C5B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706461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x1+ 1   po x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6BD046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C5EC7E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po</w:t>
            </w:r>
          </w:p>
        </w:tc>
      </w:tr>
      <w:tr w:rsidR="00654D29" w:rsidRPr="00654D29" w14:paraId="38439731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7407C0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vag 2x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FE3649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196262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4 vag+ 1  Miso vag</w:t>
            </w:r>
          </w:p>
        </w:tc>
      </w:tr>
      <w:tr w:rsidR="00654D29" w:rsidRPr="00654D29" w14:paraId="7A5E3F35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40BFC8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Dinopros 2mg  + Intracervical balloon catheter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AE3BD0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DD89F2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 po</w:t>
            </w:r>
          </w:p>
        </w:tc>
      </w:tr>
      <w:tr w:rsidR="00654D29" w:rsidRPr="00654D29" w14:paraId="343C527C" w14:textId="77777777" w:rsidTr="00654D29">
        <w:trPr>
          <w:trHeight w:val="41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CABBC5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vag 4 + 2 Miso po x2 + 3 Miso vag+ Amniotomy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364C7E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C556CD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route unclear + Miso 2 per os x3</w:t>
            </w:r>
          </w:p>
        </w:tc>
      </w:tr>
      <w:tr w:rsidR="00654D29" w:rsidRPr="00654D29" w14:paraId="7375F4EA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935409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 mg x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AFC40D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A4F68D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+ 2  vag x2</w:t>
            </w:r>
          </w:p>
        </w:tc>
      </w:tr>
      <w:tr w:rsidR="00654D29" w:rsidRPr="00654D29" w14:paraId="64374BE3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F41BC0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 +2 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7D73EA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8C161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Propess + Intracervical balloon catheter  + Amniotomy + Oxytocin infusion</w:t>
            </w:r>
          </w:p>
        </w:tc>
      </w:tr>
      <w:tr w:rsidR="00654D29" w:rsidRPr="00654D29" w14:paraId="46FBAD26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86728C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+Dinopros 1mg+Intracervical balloon catheter +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893D73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AB46E6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4</w:t>
            </w:r>
          </w:p>
        </w:tc>
      </w:tr>
      <w:tr w:rsidR="00654D29" w:rsidRPr="00654D29" w14:paraId="4DCF000A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02E54D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lastRenderedPageBreak/>
              <w:t>Miso 2 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C795AE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6A11C7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x2+Dinopros 2mg+Intracervical balloon catheter +Amniotomy+Oxytocin infusion</w:t>
            </w:r>
          </w:p>
        </w:tc>
      </w:tr>
      <w:tr w:rsidR="00654D29" w:rsidRPr="00654D29" w14:paraId="5061D351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941598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B15287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0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BF8BC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 +Dinopros 1mg+miso dose unclear</w:t>
            </w:r>
          </w:p>
        </w:tc>
      </w:tr>
      <w:tr w:rsidR="00654D29" w:rsidRPr="00654D29" w14:paraId="10068746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3F4A0A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  + 2  Miso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AC49C9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3B7DF8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4  vag + Intracervical balloon catheter </w:t>
            </w:r>
          </w:p>
        </w:tc>
      </w:tr>
      <w:tr w:rsidR="00654D29" w:rsidRPr="00654D29" w14:paraId="35630E0C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580445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3  vag + Intracervical balloon catheter  + Miso 3 vag + Amniotomy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4CBD65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AEA9BA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 x1+ 1  po x1+ Dinopros 2 mg x1</w:t>
            </w:r>
          </w:p>
        </w:tc>
      </w:tr>
      <w:tr w:rsidR="00654D29" w:rsidRPr="00654D29" w14:paraId="7DDD03BF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41E9FC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+ 2 Miso po + 2 Miso po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5E5533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9B6335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3+Miso 2  vag+Amniotomy</w:t>
            </w:r>
          </w:p>
        </w:tc>
      </w:tr>
      <w:tr w:rsidR="00654D29" w:rsidRPr="00654D29" w14:paraId="40D458BC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2E5A07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E4A96A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E835EA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 pox2+Intracervical balloon catheter +Amniotomy+Oxytocin infusion</w:t>
            </w:r>
          </w:p>
        </w:tc>
      </w:tr>
      <w:tr w:rsidR="00654D29" w:rsidRPr="00654D29" w14:paraId="18DCCCAF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D5CF33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 + Miso 2 vag + Miso vag 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1EAA94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26C895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+2  vag+3  vagx2+Oxytocin infusion</w:t>
            </w:r>
          </w:p>
        </w:tc>
      </w:tr>
      <w:tr w:rsidR="00654D29" w:rsidRPr="00654D29" w14:paraId="60FE3116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9A50A6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 + Miso 2 po  x5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B8CDE1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6302B6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2 vag+1  Miso vag x2</w:t>
            </w:r>
          </w:p>
        </w:tc>
      </w:tr>
      <w:tr w:rsidR="00654D29" w:rsidRPr="00654D29" w14:paraId="7C03353E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2ADFFF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 po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840B06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4BCD9F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</w:t>
            </w:r>
          </w:p>
        </w:tc>
      </w:tr>
      <w:tr w:rsidR="00654D29" w:rsidRPr="00654D29" w14:paraId="43E8DD34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21E7B2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+ Dinopros 1m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667ECF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BFAE9D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</w:t>
            </w:r>
          </w:p>
        </w:tc>
      </w:tr>
      <w:tr w:rsidR="00654D29" w:rsidRPr="00654D29" w14:paraId="643141F7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77AEB6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+Dinopros 2mg 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1A5D49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1DA711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 intracervikalt  + Amniotomy + Oxytocin infusion</w:t>
            </w:r>
          </w:p>
        </w:tc>
      </w:tr>
      <w:tr w:rsidR="00654D29" w:rsidRPr="00654D29" w14:paraId="3348C269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0BC8D0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C7A24E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1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4E6549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n  vag+1  po x2</w:t>
            </w:r>
          </w:p>
        </w:tc>
      </w:tr>
      <w:tr w:rsidR="00654D29" w:rsidRPr="00654D29" w14:paraId="75EA4BD5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956F28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po x3 + Mife 1  po + Miso 2  vag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7A35B0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0E896B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vag</w:t>
            </w:r>
          </w:p>
        </w:tc>
      </w:tr>
      <w:tr w:rsidR="00654D29" w:rsidRPr="00654D29" w14:paraId="714E7D75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86C1F6B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+ Dinopros 2mg + Amniotomy + 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6FE269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F1C073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 + Miso 1,5 vag + Miso 1 vag</w:t>
            </w:r>
          </w:p>
        </w:tc>
      </w:tr>
      <w:tr w:rsidR="00654D29" w:rsidRPr="00654D29" w14:paraId="4F6532D6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B2FEAA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 x3  + Dinopros 1mg intracervical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84A4AA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51EF33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4  vag+ Miso 2  po x2+ Intracervical balloon catheter </w:t>
            </w:r>
          </w:p>
        </w:tc>
      </w:tr>
      <w:tr w:rsidR="00654D29" w:rsidRPr="00654D29" w14:paraId="7BB52048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85C1BD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 + Miso 2 vag + Miso 3 vag + Miso 2 po x5 + 1 Miso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0A63BF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4563ED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pox5</w:t>
            </w:r>
          </w:p>
        </w:tc>
      </w:tr>
      <w:tr w:rsidR="00654D29" w:rsidRPr="00654D29" w14:paraId="6064CDF2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EA46A9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8 pox4+2 Miso po x3+Amniotomy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49AFEC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92BCD0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x2+Intracervical balloon catheter +Dinopros 1mg+Dinopros 2mgx2+ Miso 2x1</w:t>
            </w:r>
          </w:p>
        </w:tc>
      </w:tr>
      <w:tr w:rsidR="00654D29" w:rsidRPr="00654D29" w14:paraId="2836AC7D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63D9F4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+Intracervical balloon catheter +Amniotomy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514ED0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ED68EF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Dinopros 2mgx2+Dinopros 1mg+Intracervical balloon catheter </w:t>
            </w:r>
          </w:p>
        </w:tc>
      </w:tr>
      <w:tr w:rsidR="00654D29" w:rsidRPr="00654D29" w14:paraId="64FE1B78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483F15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1mg x2+Intracervical balloon catheter+Amniotomy+Oxytocin infusion+4  vag Mis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4CE0D0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FD622B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+2 pot x3+Amniotomy+Oxytocin infusion+2 po+1  po</w:t>
            </w:r>
          </w:p>
        </w:tc>
      </w:tr>
      <w:tr w:rsidR="00654D29" w:rsidRPr="00654D29" w14:paraId="0202966B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370C0C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4 + 1  Miso vag + Intracervical balloon catheter  + Amniotomy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79F971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074F5B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vag</w:t>
            </w:r>
          </w:p>
        </w:tc>
      </w:tr>
      <w:tr w:rsidR="00654D29" w:rsidRPr="00654D29" w14:paraId="3C03B8BE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85137CD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3+Intracervical balloon catheter +Amniotomy+Oxytocin infusio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ED67E6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5BC187A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</w:t>
            </w:r>
          </w:p>
        </w:tc>
      </w:tr>
      <w:tr w:rsidR="00654D29" w:rsidRPr="00654D29" w14:paraId="51AB9278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5D3223E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vag 1 + Miso vag 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FD5A0D4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2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187CC0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2</w:t>
            </w:r>
          </w:p>
        </w:tc>
      </w:tr>
      <w:tr w:rsidR="00654D29" w:rsidRPr="00654D29" w14:paraId="7A6DC28D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E1EE29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1E73D0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0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F1D19A5" w14:textId="065FCC6F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Miso 1 vag + Miso </w:t>
            </w: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 unclear route</w:t>
            </w: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 xml:space="preserve"> + Miso vag 2 + Amniotomy + oxytocin iv 8,3ug</w:t>
            </w:r>
          </w:p>
        </w:tc>
      </w:tr>
      <w:tr w:rsidR="00654D29" w:rsidRPr="00654D29" w14:paraId="3471CCD9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FCDA5D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F600471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1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1974D0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x4+ Amniotomy</w:t>
            </w:r>
          </w:p>
        </w:tc>
      </w:tr>
      <w:tr w:rsidR="00654D29" w:rsidRPr="00654D29" w14:paraId="1932A3B5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CCC5E2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3  vag + Miso 2 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743BB6F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C7A4195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x2+Dinopros 1mg+Intracervical balloon catheter +Amniotomy+Oxytocin infusion</w:t>
            </w:r>
          </w:p>
        </w:tc>
      </w:tr>
      <w:tr w:rsidR="00654D29" w:rsidRPr="00654D29" w14:paraId="2C3CF5D0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6BF218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/4 vag+Miso 1 po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D7642E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CF0C83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 vagx1 + 2  vag x2</w:t>
            </w:r>
          </w:p>
        </w:tc>
      </w:tr>
      <w:tr w:rsidR="00654D29" w:rsidRPr="00654D29" w14:paraId="5C4F4C54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9AF09A0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vag 1+2+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B110988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4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7A7680C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4 vag  + Miso 3 vag and 5 ml NaCl</w:t>
            </w:r>
          </w:p>
        </w:tc>
      </w:tr>
      <w:tr w:rsidR="00654D29" w:rsidRPr="00654D29" w14:paraId="6667888C" w14:textId="77777777" w:rsidTr="00654D29">
        <w:trPr>
          <w:trHeight w:val="4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93026A7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 vag+1 po x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747C356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5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71D9EF3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Dinopros 2mg + Intracervical balloon catheter  + Amniotomy</w:t>
            </w:r>
          </w:p>
        </w:tc>
      </w:tr>
      <w:tr w:rsidR="00654D29" w:rsidRPr="00654D29" w14:paraId="79AF5DE0" w14:textId="77777777" w:rsidTr="00654D29">
        <w:trPr>
          <w:trHeight w:val="23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CEE4C82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2 unclear route+ 2 Miso 2 va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CF9F56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3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C48A359" w14:textId="77777777" w:rsidR="00654D29" w:rsidRPr="00654D29" w:rsidRDefault="00654D29" w:rsidP="0065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4D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Miso 1 vagx2 +2 Miso vag</w:t>
            </w:r>
          </w:p>
        </w:tc>
      </w:tr>
    </w:tbl>
    <w:p w14:paraId="29896145" w14:textId="7D55F7D4" w:rsidR="00654D29" w:rsidRPr="00654D29" w:rsidRDefault="00654D29" w:rsidP="00654D29">
      <w:pPr>
        <w:spacing w:after="0"/>
        <w:rPr>
          <w:rFonts w:ascii="Times New Roman" w:hAnsi="Times New Roman" w:cs="Times New Roman"/>
          <w:lang w:val="en-GB"/>
        </w:rPr>
      </w:pPr>
      <w:r w:rsidRPr="00654D29">
        <w:rPr>
          <w:rFonts w:ascii="Times New Roman" w:hAnsi="Times New Roman" w:cs="Times New Roman"/>
          <w:lang w:val="en-GB"/>
        </w:rPr>
        <w:t>1 Miso = 200ug misoprostol</w:t>
      </w:r>
    </w:p>
    <w:p w14:paraId="71F411B5" w14:textId="5D0F2849" w:rsidR="00654D29" w:rsidRPr="00654D29" w:rsidRDefault="00654D29" w:rsidP="00654D29">
      <w:pPr>
        <w:spacing w:after="0"/>
        <w:rPr>
          <w:rFonts w:ascii="Times New Roman" w:hAnsi="Times New Roman" w:cs="Times New Roman"/>
          <w:lang w:val="en-GB"/>
        </w:rPr>
      </w:pPr>
      <w:r w:rsidRPr="00654D29">
        <w:rPr>
          <w:rFonts w:ascii="Times New Roman" w:hAnsi="Times New Roman" w:cs="Times New Roman"/>
          <w:lang w:val="en-GB"/>
        </w:rPr>
        <w:t xml:space="preserve">Abbreviated medications: Miso= </w:t>
      </w:r>
      <w:proofErr w:type="spellStart"/>
      <w:r w:rsidRPr="00654D29">
        <w:rPr>
          <w:rFonts w:ascii="Times New Roman" w:hAnsi="Times New Roman" w:cs="Times New Roman"/>
          <w:lang w:val="en-GB"/>
        </w:rPr>
        <w:t>misorprostol</w:t>
      </w:r>
      <w:proofErr w:type="spellEnd"/>
      <w:r w:rsidRPr="00654D2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54D29">
        <w:rPr>
          <w:rFonts w:ascii="Times New Roman" w:hAnsi="Times New Roman" w:cs="Times New Roman"/>
          <w:lang w:val="en-GB"/>
        </w:rPr>
        <w:t>Mife</w:t>
      </w:r>
      <w:proofErr w:type="spellEnd"/>
      <w:r w:rsidRPr="00654D29">
        <w:rPr>
          <w:rFonts w:ascii="Times New Roman" w:hAnsi="Times New Roman" w:cs="Times New Roman"/>
          <w:lang w:val="en-GB"/>
        </w:rPr>
        <w:t xml:space="preserve">= mifepristone, </w:t>
      </w:r>
      <w:proofErr w:type="spellStart"/>
      <w:r w:rsidRPr="00654D29">
        <w:rPr>
          <w:rFonts w:ascii="Times New Roman" w:hAnsi="Times New Roman" w:cs="Times New Roman"/>
          <w:lang w:val="en-GB"/>
        </w:rPr>
        <w:t>Dinopros</w:t>
      </w:r>
      <w:proofErr w:type="spellEnd"/>
      <w:r w:rsidRPr="00654D29">
        <w:rPr>
          <w:rFonts w:ascii="Times New Roman" w:hAnsi="Times New Roman" w:cs="Times New Roman"/>
          <w:lang w:val="en-GB"/>
        </w:rPr>
        <w:t xml:space="preserve">= </w:t>
      </w:r>
      <w:proofErr w:type="spellStart"/>
      <w:r w:rsidRPr="00654D29">
        <w:rPr>
          <w:rFonts w:ascii="Times New Roman" w:hAnsi="Times New Roman" w:cs="Times New Roman"/>
          <w:lang w:val="en-GB"/>
        </w:rPr>
        <w:t>dinoprostone</w:t>
      </w:r>
      <w:proofErr w:type="spellEnd"/>
    </w:p>
    <w:p w14:paraId="28FAD9DD" w14:textId="208E1178" w:rsidR="00654D29" w:rsidRPr="00654D29" w:rsidRDefault="00654D29">
      <w:pPr>
        <w:rPr>
          <w:rFonts w:ascii="Times New Roman" w:hAnsi="Times New Roman" w:cs="Times New Roman"/>
          <w:lang w:val="en-GB"/>
        </w:rPr>
      </w:pPr>
      <w:r w:rsidRPr="00654D29">
        <w:rPr>
          <w:rFonts w:ascii="Times New Roman" w:hAnsi="Times New Roman" w:cs="Times New Roman"/>
          <w:lang w:val="en-GB"/>
        </w:rPr>
        <w:t xml:space="preserve">Abbreviated routes of administration: po=per oral (orally), </w:t>
      </w:r>
      <w:proofErr w:type="spellStart"/>
      <w:r w:rsidRPr="00654D29">
        <w:rPr>
          <w:rFonts w:ascii="Times New Roman" w:hAnsi="Times New Roman" w:cs="Times New Roman"/>
          <w:lang w:val="en-GB"/>
        </w:rPr>
        <w:t>vag</w:t>
      </w:r>
      <w:proofErr w:type="spellEnd"/>
      <w:r w:rsidRPr="00654D29">
        <w:rPr>
          <w:rFonts w:ascii="Times New Roman" w:hAnsi="Times New Roman" w:cs="Times New Roman"/>
          <w:lang w:val="en-GB"/>
        </w:rPr>
        <w:t>= vaginally</w:t>
      </w:r>
    </w:p>
    <w:sectPr w:rsidR="00654D29" w:rsidRPr="0065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29"/>
    <w:rsid w:val="000051F7"/>
    <w:rsid w:val="005D5C29"/>
    <w:rsid w:val="00654D29"/>
    <w:rsid w:val="007953D8"/>
    <w:rsid w:val="007F7003"/>
    <w:rsid w:val="00940B8D"/>
    <w:rsid w:val="009A6E55"/>
    <w:rsid w:val="00CB34A4"/>
    <w:rsid w:val="00FF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2BE44"/>
  <w15:chartTrackingRefBased/>
  <w15:docId w15:val="{F6879911-4C64-420E-BD3E-09AE402C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4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Endler</dc:creator>
  <cp:keywords/>
  <dc:description/>
  <cp:lastModifiedBy>Margit Endler</cp:lastModifiedBy>
  <cp:revision>1</cp:revision>
  <dcterms:created xsi:type="dcterms:W3CDTF">2025-05-21T08:43:00Z</dcterms:created>
  <dcterms:modified xsi:type="dcterms:W3CDTF">2025-05-21T08:51:00Z</dcterms:modified>
</cp:coreProperties>
</file>